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F7882" w14:textId="77777777" w:rsidR="00C66B7B" w:rsidRPr="006F58E2" w:rsidRDefault="00D62FF8" w:rsidP="00D62FF8">
      <w:pPr>
        <w:tabs>
          <w:tab w:val="left" w:pos="2167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F58E2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53AEE306" w14:textId="77777777" w:rsidR="00D62FF8" w:rsidRPr="006F58E2" w:rsidRDefault="00105A12" w:rsidP="00D62FF8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6F58E2">
        <w:rPr>
          <w:rFonts w:ascii="Times New Roman" w:hAnsi="Times New Roman"/>
          <w:sz w:val="24"/>
          <w:szCs w:val="24"/>
        </w:rPr>
        <w:t xml:space="preserve">Supplementary </w:t>
      </w:r>
      <w:r w:rsidR="00D62FF8" w:rsidRPr="006F58E2">
        <w:rPr>
          <w:rFonts w:ascii="Times New Roman" w:hAnsi="Times New Roman"/>
          <w:sz w:val="24"/>
          <w:szCs w:val="24"/>
        </w:rPr>
        <w:t xml:space="preserve">Table </w:t>
      </w:r>
      <w:r w:rsidR="00D62FF8" w:rsidRPr="006F58E2">
        <w:rPr>
          <w:rFonts w:ascii="Times New Roman" w:hAnsi="Times New Roman"/>
          <w:sz w:val="24"/>
          <w:szCs w:val="24"/>
        </w:rPr>
        <w:fldChar w:fldCharType="begin"/>
      </w:r>
      <w:r w:rsidR="00D62FF8" w:rsidRPr="006F58E2">
        <w:rPr>
          <w:rFonts w:ascii="Times New Roman" w:hAnsi="Times New Roman"/>
          <w:sz w:val="24"/>
          <w:szCs w:val="24"/>
        </w:rPr>
        <w:instrText xml:space="preserve"> SEQ Table \* ARABIC </w:instrText>
      </w:r>
      <w:r w:rsidR="00D62FF8" w:rsidRPr="006F58E2">
        <w:rPr>
          <w:rFonts w:ascii="Times New Roman" w:hAnsi="Times New Roman"/>
          <w:sz w:val="24"/>
          <w:szCs w:val="24"/>
        </w:rPr>
        <w:fldChar w:fldCharType="separate"/>
      </w:r>
      <w:r w:rsidR="00F9569A" w:rsidRPr="006F58E2">
        <w:rPr>
          <w:rFonts w:ascii="Times New Roman" w:hAnsi="Times New Roman"/>
          <w:noProof/>
          <w:sz w:val="24"/>
          <w:szCs w:val="24"/>
        </w:rPr>
        <w:t>1</w:t>
      </w:r>
      <w:r w:rsidR="00D62FF8" w:rsidRPr="006F58E2">
        <w:rPr>
          <w:rFonts w:ascii="Times New Roman" w:hAnsi="Times New Roman"/>
          <w:sz w:val="24"/>
          <w:szCs w:val="24"/>
        </w:rPr>
        <w:fldChar w:fldCharType="end"/>
      </w:r>
      <w:r w:rsidR="00D62FF8" w:rsidRPr="006F58E2">
        <w:rPr>
          <w:rFonts w:ascii="Times New Roman" w:hAnsi="Times New Roman"/>
          <w:sz w:val="24"/>
          <w:szCs w:val="24"/>
        </w:rPr>
        <w:t xml:space="preserve">: </w:t>
      </w:r>
      <w:r w:rsidR="006F58E2">
        <w:rPr>
          <w:rFonts w:ascii="Times New Roman" w:hAnsi="Times New Roman"/>
          <w:sz w:val="24"/>
          <w:szCs w:val="24"/>
        </w:rPr>
        <w:t>S</w:t>
      </w:r>
      <w:r w:rsidR="00D62FF8" w:rsidRPr="006F58E2">
        <w:rPr>
          <w:rFonts w:ascii="Times New Roman" w:hAnsi="Times New Roman"/>
          <w:sz w:val="24"/>
          <w:szCs w:val="24"/>
        </w:rPr>
        <w:t>ources of child vaccination information</w:t>
      </w:r>
    </w:p>
    <w:tbl>
      <w:tblPr>
        <w:tblStyle w:val="GridTable2"/>
        <w:tblW w:w="822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984"/>
        <w:gridCol w:w="1701"/>
      </w:tblGrid>
      <w:tr w:rsidR="00C66B7B" w:rsidRPr="006F58E2" w14:paraId="1DF7D501" w14:textId="77777777" w:rsidTr="009D4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748482D" w14:textId="77777777" w:rsidR="00C66B7B" w:rsidRPr="006F58E2" w:rsidRDefault="00C66B7B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9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B05CEE0" w14:textId="77777777" w:rsidR="00C66B7B" w:rsidRPr="006F58E2" w:rsidRDefault="00C66B7B" w:rsidP="001D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requency (%)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14:paraId="18DE29D7" w14:textId="77777777" w:rsidR="00C66B7B" w:rsidRPr="006F58E2" w:rsidRDefault="00C66B7B" w:rsidP="001D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% C.I</w:t>
            </w:r>
          </w:p>
        </w:tc>
      </w:tr>
      <w:tr w:rsidR="00C66B7B" w:rsidRPr="006F58E2" w14:paraId="28C32E1D" w14:textId="77777777" w:rsidTr="009D4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single" w:sz="4" w:space="0" w:color="auto"/>
            </w:tcBorders>
          </w:tcPr>
          <w:p w14:paraId="47B34E2C" w14:textId="77777777" w:rsidR="00C66B7B" w:rsidRPr="006F58E2" w:rsidRDefault="00C66B7B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Friends, co-workers, or neighbou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CABA69" w14:textId="77777777" w:rsidR="00C66B7B" w:rsidRPr="006F58E2" w:rsidRDefault="00C66B7B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5 (7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5E327A" w14:textId="77777777" w:rsidR="00C66B7B" w:rsidRPr="006F58E2" w:rsidRDefault="00C66B7B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1 - 8.3</w:t>
            </w:r>
          </w:p>
        </w:tc>
      </w:tr>
      <w:tr w:rsidR="00C66B7B" w:rsidRPr="006F58E2" w14:paraId="0B18A035" w14:textId="77777777" w:rsidTr="009D4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2CCE66D" w14:textId="77777777" w:rsidR="00C66B7B" w:rsidRPr="006F58E2" w:rsidRDefault="00C66B7B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Traditional Leaders</w:t>
            </w:r>
          </w:p>
        </w:tc>
        <w:tc>
          <w:tcPr>
            <w:tcW w:w="1984" w:type="dxa"/>
          </w:tcPr>
          <w:p w14:paraId="69B0BFE8" w14:textId="77777777" w:rsidR="00C66B7B" w:rsidRPr="006F58E2" w:rsidRDefault="00C66B7B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7 (8.2)</w:t>
            </w:r>
          </w:p>
        </w:tc>
        <w:tc>
          <w:tcPr>
            <w:tcW w:w="1701" w:type="dxa"/>
          </w:tcPr>
          <w:p w14:paraId="3CBF1F18" w14:textId="77777777" w:rsidR="00C66B7B" w:rsidRPr="006F58E2" w:rsidRDefault="00C66B7B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1 - 9.4</w:t>
            </w:r>
          </w:p>
        </w:tc>
      </w:tr>
      <w:tr w:rsidR="00C66B7B" w:rsidRPr="006F58E2" w14:paraId="20DD4D48" w14:textId="77777777" w:rsidTr="009D4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AC6C57B" w14:textId="77777777" w:rsidR="00C66B7B" w:rsidRPr="006F58E2" w:rsidRDefault="00C66B7B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Religious Leaders</w:t>
            </w:r>
          </w:p>
        </w:tc>
        <w:tc>
          <w:tcPr>
            <w:tcW w:w="1984" w:type="dxa"/>
          </w:tcPr>
          <w:p w14:paraId="4692CA50" w14:textId="77777777" w:rsidR="00C66B7B" w:rsidRPr="006F58E2" w:rsidRDefault="00C66B7B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2 (10.4)</w:t>
            </w:r>
          </w:p>
        </w:tc>
        <w:tc>
          <w:tcPr>
            <w:tcW w:w="1701" w:type="dxa"/>
          </w:tcPr>
          <w:p w14:paraId="0868359C" w14:textId="77777777" w:rsidR="00C66B7B" w:rsidRPr="006F58E2" w:rsidRDefault="00C66B7B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1 – 11.8</w:t>
            </w:r>
          </w:p>
        </w:tc>
      </w:tr>
      <w:tr w:rsidR="00C66B7B" w:rsidRPr="006F58E2" w14:paraId="1210C6FB" w14:textId="77777777" w:rsidTr="009D4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4EA920E" w14:textId="77777777" w:rsidR="00C66B7B" w:rsidRPr="006F58E2" w:rsidRDefault="00C66B7B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Social media (Facebook, Twitter, WhatsApp)</w:t>
            </w:r>
          </w:p>
        </w:tc>
        <w:tc>
          <w:tcPr>
            <w:tcW w:w="1984" w:type="dxa"/>
          </w:tcPr>
          <w:p w14:paraId="15F20731" w14:textId="77777777" w:rsidR="00C66B7B" w:rsidRPr="006F58E2" w:rsidRDefault="00C66B7B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1 (12.3)</w:t>
            </w:r>
          </w:p>
        </w:tc>
        <w:tc>
          <w:tcPr>
            <w:tcW w:w="1701" w:type="dxa"/>
          </w:tcPr>
          <w:p w14:paraId="010AB00E" w14:textId="77777777" w:rsidR="00C66B7B" w:rsidRPr="006F58E2" w:rsidRDefault="00C66B7B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9 – 13.8</w:t>
            </w:r>
          </w:p>
        </w:tc>
      </w:tr>
      <w:tr w:rsidR="00C66B7B" w:rsidRPr="006F58E2" w14:paraId="2E699ECE" w14:textId="77777777" w:rsidTr="009D4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8AE4003" w14:textId="77777777" w:rsidR="00C66B7B" w:rsidRPr="006F58E2" w:rsidRDefault="00C66B7B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Mass Media (Radio, Television)</w:t>
            </w:r>
          </w:p>
        </w:tc>
        <w:tc>
          <w:tcPr>
            <w:tcW w:w="1984" w:type="dxa"/>
          </w:tcPr>
          <w:p w14:paraId="3FDA743E" w14:textId="77777777" w:rsidR="00C66B7B" w:rsidRPr="006F58E2" w:rsidRDefault="00C66B7B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9 (28.8)</w:t>
            </w:r>
          </w:p>
        </w:tc>
        <w:tc>
          <w:tcPr>
            <w:tcW w:w="1701" w:type="dxa"/>
          </w:tcPr>
          <w:p w14:paraId="3AAA32BF" w14:textId="77777777" w:rsidR="00C66B7B" w:rsidRPr="006F58E2" w:rsidRDefault="00C66B7B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9 - 30.8</w:t>
            </w:r>
          </w:p>
        </w:tc>
      </w:tr>
      <w:tr w:rsidR="00C66B7B" w:rsidRPr="006F58E2" w14:paraId="726D4447" w14:textId="77777777" w:rsidTr="009D4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bottom w:val="single" w:sz="4" w:space="0" w:color="auto"/>
            </w:tcBorders>
          </w:tcPr>
          <w:p w14:paraId="24FE2160" w14:textId="77777777" w:rsidR="00C66B7B" w:rsidRPr="006F58E2" w:rsidRDefault="00C66B7B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Health workers (Nurses/ Docto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531FDD" w14:textId="77777777" w:rsidR="00C66B7B" w:rsidRPr="006F58E2" w:rsidRDefault="00C66B7B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925 (94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FA3FC5" w14:textId="77777777" w:rsidR="00C66B7B" w:rsidRPr="006F58E2" w:rsidRDefault="00C66B7B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3.0 - 95.1</w:t>
            </w:r>
          </w:p>
        </w:tc>
      </w:tr>
    </w:tbl>
    <w:p w14:paraId="64E13E38" w14:textId="77777777" w:rsidR="00D62FF8" w:rsidRPr="006F58E2" w:rsidRDefault="00D62FF8" w:rsidP="001165B2">
      <w:pPr>
        <w:pStyle w:val="Caption"/>
        <w:keepNext/>
        <w:rPr>
          <w:rFonts w:ascii="Times New Roman" w:hAnsi="Times New Roman"/>
          <w:sz w:val="24"/>
          <w:szCs w:val="24"/>
        </w:rPr>
      </w:pPr>
    </w:p>
    <w:p w14:paraId="301CCFDF" w14:textId="77777777" w:rsidR="001165B2" w:rsidRPr="006F58E2" w:rsidRDefault="00D62FF8" w:rsidP="001165B2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6F58E2">
        <w:rPr>
          <w:rFonts w:ascii="Times New Roman" w:hAnsi="Times New Roman"/>
          <w:sz w:val="24"/>
          <w:szCs w:val="24"/>
        </w:rPr>
        <w:br w:type="column"/>
      </w:r>
      <w:r w:rsidR="001165B2" w:rsidRPr="006F58E2">
        <w:rPr>
          <w:rFonts w:ascii="Times New Roman" w:hAnsi="Times New Roman"/>
          <w:sz w:val="24"/>
          <w:szCs w:val="24"/>
        </w:rPr>
        <w:lastRenderedPageBreak/>
        <w:t xml:space="preserve"> </w:t>
      </w:r>
    </w:p>
    <w:p w14:paraId="5C5F7C92" w14:textId="77777777" w:rsidR="00D62FF8" w:rsidRPr="006F58E2" w:rsidRDefault="00965686" w:rsidP="00D62FF8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6F58E2">
        <w:rPr>
          <w:rFonts w:ascii="Times New Roman" w:hAnsi="Times New Roman"/>
          <w:sz w:val="24"/>
          <w:szCs w:val="24"/>
        </w:rPr>
        <w:t xml:space="preserve">Supplementary </w:t>
      </w:r>
      <w:r w:rsidR="00D62FF8" w:rsidRPr="006F58E2">
        <w:rPr>
          <w:rFonts w:ascii="Times New Roman" w:hAnsi="Times New Roman"/>
          <w:sz w:val="24"/>
          <w:szCs w:val="24"/>
        </w:rPr>
        <w:t xml:space="preserve">Table </w:t>
      </w:r>
      <w:r w:rsidR="00D62FF8" w:rsidRPr="006F58E2">
        <w:rPr>
          <w:rFonts w:ascii="Times New Roman" w:hAnsi="Times New Roman"/>
          <w:sz w:val="24"/>
          <w:szCs w:val="24"/>
        </w:rPr>
        <w:fldChar w:fldCharType="begin"/>
      </w:r>
      <w:r w:rsidR="00D62FF8" w:rsidRPr="006F58E2">
        <w:rPr>
          <w:rFonts w:ascii="Times New Roman" w:hAnsi="Times New Roman"/>
          <w:sz w:val="24"/>
          <w:szCs w:val="24"/>
        </w:rPr>
        <w:instrText xml:space="preserve"> SEQ Table \* ARABIC </w:instrText>
      </w:r>
      <w:r w:rsidR="00D62FF8" w:rsidRPr="006F58E2">
        <w:rPr>
          <w:rFonts w:ascii="Times New Roman" w:hAnsi="Times New Roman"/>
          <w:sz w:val="24"/>
          <w:szCs w:val="24"/>
        </w:rPr>
        <w:fldChar w:fldCharType="separate"/>
      </w:r>
      <w:r w:rsidR="00F9569A" w:rsidRPr="006F58E2">
        <w:rPr>
          <w:rFonts w:ascii="Times New Roman" w:hAnsi="Times New Roman"/>
          <w:noProof/>
          <w:sz w:val="24"/>
          <w:szCs w:val="24"/>
        </w:rPr>
        <w:t>2</w:t>
      </w:r>
      <w:r w:rsidR="00D62FF8" w:rsidRPr="006F58E2">
        <w:rPr>
          <w:rFonts w:ascii="Times New Roman" w:hAnsi="Times New Roman"/>
          <w:sz w:val="24"/>
          <w:szCs w:val="24"/>
        </w:rPr>
        <w:fldChar w:fldCharType="end"/>
      </w:r>
      <w:r w:rsidR="00D62FF8" w:rsidRPr="006F58E2">
        <w:rPr>
          <w:rFonts w:ascii="Times New Roman" w:hAnsi="Times New Roman"/>
          <w:sz w:val="24"/>
          <w:szCs w:val="24"/>
        </w:rPr>
        <w:t>: Reasons for not taking children for vaccinations</w:t>
      </w:r>
    </w:p>
    <w:tbl>
      <w:tblPr>
        <w:tblStyle w:val="GridTable2"/>
        <w:tblW w:w="1077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2268"/>
        <w:gridCol w:w="1701"/>
      </w:tblGrid>
      <w:tr w:rsidR="001165B2" w:rsidRPr="006F58E2" w14:paraId="6D52DDEB" w14:textId="77777777" w:rsidTr="009D4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563ACFB8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st important reason for not taking child to vaccinate</w:t>
            </w:r>
          </w:p>
        </w:tc>
        <w:tc>
          <w:tcPr>
            <w:tcW w:w="226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93FA827" w14:textId="77777777" w:rsidR="001165B2" w:rsidRPr="006F58E2" w:rsidRDefault="001165B2" w:rsidP="001D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requency (%)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14:paraId="0A229FA3" w14:textId="77777777" w:rsidR="001165B2" w:rsidRPr="006F58E2" w:rsidRDefault="001165B2" w:rsidP="001D0E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% C.I</w:t>
            </w:r>
          </w:p>
        </w:tc>
      </w:tr>
      <w:tr w:rsidR="001165B2" w:rsidRPr="006F58E2" w14:paraId="11220BAF" w14:textId="77777777" w:rsidTr="009D4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  <w:tcBorders>
              <w:top w:val="single" w:sz="4" w:space="0" w:color="auto"/>
            </w:tcBorders>
          </w:tcPr>
          <w:p w14:paraId="1F1878EF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naccessible Health Cent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8E42658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2 (5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9FB651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6 – 6.6</w:t>
            </w:r>
          </w:p>
        </w:tc>
      </w:tr>
      <w:tr w:rsidR="001165B2" w:rsidRPr="006F58E2" w14:paraId="5DF5F076" w14:textId="77777777" w:rsidTr="009D45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6226EC46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 don’t belief the vaccines are good for my child(ren)</w:t>
            </w:r>
          </w:p>
        </w:tc>
        <w:tc>
          <w:tcPr>
            <w:tcW w:w="2268" w:type="dxa"/>
          </w:tcPr>
          <w:p w14:paraId="0A432003" w14:textId="77777777" w:rsidR="001165B2" w:rsidRPr="006F58E2" w:rsidRDefault="001165B2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 (2.0)</w:t>
            </w:r>
          </w:p>
        </w:tc>
        <w:tc>
          <w:tcPr>
            <w:tcW w:w="1701" w:type="dxa"/>
          </w:tcPr>
          <w:p w14:paraId="4C2FB9C1" w14:textId="77777777" w:rsidR="001165B2" w:rsidRPr="006F58E2" w:rsidRDefault="001165B2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 – 2.7</w:t>
            </w:r>
          </w:p>
        </w:tc>
      </w:tr>
      <w:tr w:rsidR="001165B2" w:rsidRPr="006F58E2" w14:paraId="66A8943D" w14:textId="77777777" w:rsidTr="009D4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3F16C66B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My child was not born in the hospital</w:t>
            </w:r>
          </w:p>
        </w:tc>
        <w:tc>
          <w:tcPr>
            <w:tcW w:w="2268" w:type="dxa"/>
          </w:tcPr>
          <w:p w14:paraId="67C6D1C2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 (2.4)</w:t>
            </w:r>
          </w:p>
        </w:tc>
        <w:tc>
          <w:tcPr>
            <w:tcW w:w="1701" w:type="dxa"/>
          </w:tcPr>
          <w:p w14:paraId="5169E5FA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8 – 3.1</w:t>
            </w:r>
          </w:p>
        </w:tc>
      </w:tr>
      <w:tr w:rsidR="001165B2" w:rsidRPr="006F58E2" w14:paraId="0984AC0E" w14:textId="77777777" w:rsidTr="009D45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6C4BE1FE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Other reasons</w:t>
            </w:r>
          </w:p>
        </w:tc>
        <w:tc>
          <w:tcPr>
            <w:tcW w:w="2268" w:type="dxa"/>
          </w:tcPr>
          <w:p w14:paraId="3629B473" w14:textId="77777777" w:rsidR="001165B2" w:rsidRPr="006F58E2" w:rsidRDefault="001165B2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844 (90.2)</w:t>
            </w:r>
          </w:p>
        </w:tc>
        <w:tc>
          <w:tcPr>
            <w:tcW w:w="1701" w:type="dxa"/>
          </w:tcPr>
          <w:p w14:paraId="78FC7E42" w14:textId="77777777" w:rsidR="001165B2" w:rsidRPr="006F58E2" w:rsidRDefault="001165B2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8.8 – 91.4</w:t>
            </w:r>
          </w:p>
        </w:tc>
      </w:tr>
      <w:tr w:rsidR="001165B2" w:rsidRPr="006F58E2" w14:paraId="1890C87B" w14:textId="77777777" w:rsidTr="009D4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41C95526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268" w:type="dxa"/>
          </w:tcPr>
          <w:p w14:paraId="63D47841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045</w:t>
            </w:r>
          </w:p>
        </w:tc>
        <w:tc>
          <w:tcPr>
            <w:tcW w:w="1701" w:type="dxa"/>
          </w:tcPr>
          <w:p w14:paraId="69165391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165B2" w:rsidRPr="006F58E2" w14:paraId="77210C5F" w14:textId="77777777" w:rsidTr="009D45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0567D241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ther Reasons</w:t>
            </w:r>
          </w:p>
        </w:tc>
        <w:tc>
          <w:tcPr>
            <w:tcW w:w="2268" w:type="dxa"/>
          </w:tcPr>
          <w:p w14:paraId="7AF9CA99" w14:textId="77777777" w:rsidR="001165B2" w:rsidRPr="006F58E2" w:rsidRDefault="001165B2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BDE3841" w14:textId="77777777" w:rsidR="001165B2" w:rsidRPr="006F58E2" w:rsidRDefault="001165B2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165B2" w:rsidRPr="006F58E2" w14:paraId="299434D6" w14:textId="77777777" w:rsidTr="009D4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49E494E4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 don’t have a problem</w:t>
            </w:r>
          </w:p>
        </w:tc>
        <w:tc>
          <w:tcPr>
            <w:tcW w:w="2268" w:type="dxa"/>
          </w:tcPr>
          <w:p w14:paraId="6130DCBF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781 (96.6)</w:t>
            </w:r>
          </w:p>
        </w:tc>
        <w:tc>
          <w:tcPr>
            <w:tcW w:w="1701" w:type="dxa"/>
          </w:tcPr>
          <w:p w14:paraId="2A917723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.6 – 97.3</w:t>
            </w:r>
          </w:p>
        </w:tc>
      </w:tr>
      <w:tr w:rsidR="001165B2" w:rsidRPr="006F58E2" w14:paraId="2B31BA7E" w14:textId="77777777" w:rsidTr="009D45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35BBB548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Ignorance</w:t>
            </w:r>
          </w:p>
        </w:tc>
        <w:tc>
          <w:tcPr>
            <w:tcW w:w="2268" w:type="dxa"/>
          </w:tcPr>
          <w:p w14:paraId="7D266631" w14:textId="77777777" w:rsidR="001165B2" w:rsidRPr="006F58E2" w:rsidRDefault="001165B2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 (1.6)</w:t>
            </w:r>
          </w:p>
        </w:tc>
        <w:tc>
          <w:tcPr>
            <w:tcW w:w="1701" w:type="dxa"/>
          </w:tcPr>
          <w:p w14:paraId="452B5A3D" w14:textId="77777777" w:rsidR="001165B2" w:rsidRPr="006F58E2" w:rsidRDefault="001165B2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 – 2.3</w:t>
            </w:r>
          </w:p>
        </w:tc>
      </w:tr>
      <w:tr w:rsidR="001165B2" w:rsidRPr="006F58E2" w14:paraId="01AAC65D" w14:textId="77777777" w:rsidTr="009D4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2DCC2F91" w14:textId="77777777" w:rsidR="001165B2" w:rsidRPr="006F58E2" w:rsidRDefault="001165B2" w:rsidP="001D0EF4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My child is fully immunised</w:t>
            </w:r>
          </w:p>
        </w:tc>
        <w:tc>
          <w:tcPr>
            <w:tcW w:w="2268" w:type="dxa"/>
          </w:tcPr>
          <w:p w14:paraId="0D49A592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 (1.1)</w:t>
            </w:r>
          </w:p>
        </w:tc>
        <w:tc>
          <w:tcPr>
            <w:tcW w:w="1701" w:type="dxa"/>
          </w:tcPr>
          <w:p w14:paraId="5D6187FC" w14:textId="77777777" w:rsidR="001165B2" w:rsidRPr="006F58E2" w:rsidRDefault="001165B2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 – 1.7</w:t>
            </w:r>
          </w:p>
        </w:tc>
      </w:tr>
      <w:tr w:rsidR="00362922" w:rsidRPr="006F58E2" w14:paraId="0B0A986C" w14:textId="77777777" w:rsidTr="00330A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0F887BE9" w14:textId="77777777" w:rsidR="00362922" w:rsidRPr="006F58E2" w:rsidRDefault="00362922" w:rsidP="00330A7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oor communication</w:t>
            </w:r>
          </w:p>
        </w:tc>
        <w:tc>
          <w:tcPr>
            <w:tcW w:w="2268" w:type="dxa"/>
          </w:tcPr>
          <w:p w14:paraId="02064DE0" w14:textId="77777777" w:rsidR="00362922" w:rsidRPr="006F58E2" w:rsidRDefault="00362922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 (0.6)</w:t>
            </w:r>
          </w:p>
        </w:tc>
        <w:tc>
          <w:tcPr>
            <w:tcW w:w="1701" w:type="dxa"/>
          </w:tcPr>
          <w:p w14:paraId="46E645A5" w14:textId="77777777" w:rsidR="00362922" w:rsidRPr="006F58E2" w:rsidRDefault="00362922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 – 1.1</w:t>
            </w:r>
          </w:p>
        </w:tc>
      </w:tr>
      <w:tr w:rsidR="00362922" w:rsidRPr="006F58E2" w14:paraId="582AAC58" w14:textId="77777777" w:rsidTr="003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  <w:tcBorders>
              <w:bottom w:val="single" w:sz="4" w:space="0" w:color="auto"/>
            </w:tcBorders>
          </w:tcPr>
          <w:p w14:paraId="30862AAC" w14:textId="77777777" w:rsidR="00362922" w:rsidRPr="006F58E2" w:rsidRDefault="00362922" w:rsidP="00330A7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1FCE3F" w14:textId="77777777" w:rsidR="00362922" w:rsidRPr="006F58E2" w:rsidRDefault="00362922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8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37FE7C" w14:textId="77777777" w:rsidR="00362922" w:rsidRPr="006F58E2" w:rsidRDefault="00362922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782288E0" w14:textId="77777777" w:rsidR="00362922" w:rsidRPr="006F58E2" w:rsidRDefault="00362922"/>
    <w:tbl>
      <w:tblPr>
        <w:tblStyle w:val="GridTable2"/>
        <w:tblW w:w="1077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2268"/>
        <w:gridCol w:w="1701"/>
      </w:tblGrid>
      <w:tr w:rsidR="00A5434E" w:rsidRPr="006F58E2" w14:paraId="1FC2BDB7" w14:textId="77777777" w:rsidTr="00A54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FEA0291" w14:textId="77777777" w:rsidR="00A5434E" w:rsidRPr="006F58E2" w:rsidRDefault="00A5434E" w:rsidP="00A5434E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Does lack of funds hinder child immunisation?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7164FF" w14:textId="77777777" w:rsidR="00A5434E" w:rsidRPr="006F58E2" w:rsidRDefault="00A5434E" w:rsidP="00A54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requency (%)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C3C48D4" w14:textId="77777777" w:rsidR="00A5434E" w:rsidRPr="006F58E2" w:rsidRDefault="00A5434E" w:rsidP="00A54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% C.I</w:t>
            </w:r>
          </w:p>
        </w:tc>
      </w:tr>
      <w:tr w:rsidR="00A5434E" w:rsidRPr="006F58E2" w14:paraId="1494217A" w14:textId="77777777" w:rsidTr="00A54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0CF4E103" w14:textId="77777777" w:rsidR="00A5434E" w:rsidRPr="006F58E2" w:rsidRDefault="00A5434E" w:rsidP="00A5434E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68" w:type="dxa"/>
          </w:tcPr>
          <w:p w14:paraId="2968E72A" w14:textId="77777777" w:rsidR="00A5434E" w:rsidRPr="006F58E2" w:rsidRDefault="00A5434E" w:rsidP="00A54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 (9.7)</w:t>
            </w:r>
          </w:p>
        </w:tc>
        <w:tc>
          <w:tcPr>
            <w:tcW w:w="1701" w:type="dxa"/>
          </w:tcPr>
          <w:p w14:paraId="3878FD24" w14:textId="77777777" w:rsidR="00A5434E" w:rsidRPr="006F58E2" w:rsidRDefault="00A5434E" w:rsidP="00A54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5 – 11.0</w:t>
            </w:r>
          </w:p>
        </w:tc>
      </w:tr>
      <w:tr w:rsidR="00A5434E" w:rsidRPr="006F58E2" w14:paraId="4A3018D2" w14:textId="77777777" w:rsidTr="00A54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11D4FF2B" w14:textId="77777777" w:rsidR="00A5434E" w:rsidRPr="006F58E2" w:rsidRDefault="00A5434E" w:rsidP="00A5434E">
            <w:pPr>
              <w:jc w:val="both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2268" w:type="dxa"/>
          </w:tcPr>
          <w:p w14:paraId="334DD0CA" w14:textId="77777777" w:rsidR="00A5434E" w:rsidRPr="006F58E2" w:rsidRDefault="00A5434E" w:rsidP="00A5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,847 (90.3)</w:t>
            </w:r>
          </w:p>
        </w:tc>
        <w:tc>
          <w:tcPr>
            <w:tcW w:w="1701" w:type="dxa"/>
          </w:tcPr>
          <w:p w14:paraId="4B4FA9C0" w14:textId="77777777" w:rsidR="00A5434E" w:rsidRPr="006F58E2" w:rsidRDefault="00A5434E" w:rsidP="00A54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.0 – 91.5</w:t>
            </w:r>
          </w:p>
        </w:tc>
      </w:tr>
      <w:tr w:rsidR="00A5434E" w:rsidRPr="006F58E2" w14:paraId="0763F49C" w14:textId="77777777" w:rsidTr="00A54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3" w:type="dxa"/>
          </w:tcPr>
          <w:p w14:paraId="3235039C" w14:textId="77777777" w:rsidR="00A5434E" w:rsidRPr="006F58E2" w:rsidRDefault="00A5434E" w:rsidP="00A543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268" w:type="dxa"/>
          </w:tcPr>
          <w:p w14:paraId="36D850EA" w14:textId="77777777" w:rsidR="00A5434E" w:rsidRPr="006F58E2" w:rsidRDefault="00A5434E" w:rsidP="00A54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,045</w:t>
            </w:r>
          </w:p>
        </w:tc>
        <w:tc>
          <w:tcPr>
            <w:tcW w:w="1701" w:type="dxa"/>
          </w:tcPr>
          <w:p w14:paraId="23A4E14C" w14:textId="77777777" w:rsidR="00A5434E" w:rsidRPr="006F58E2" w:rsidRDefault="00A5434E" w:rsidP="00A54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20ABA98A" w14:textId="77777777" w:rsidR="007440A3" w:rsidRPr="006F58E2" w:rsidRDefault="007440A3" w:rsidP="00D62FF8">
      <w:pPr>
        <w:pStyle w:val="Caption"/>
        <w:keepNext/>
        <w:rPr>
          <w:rFonts w:ascii="Times New Roman" w:hAnsi="Times New Roman"/>
          <w:b w:val="0"/>
          <w:sz w:val="24"/>
          <w:szCs w:val="24"/>
        </w:rPr>
      </w:pPr>
    </w:p>
    <w:p w14:paraId="7493D4B1" w14:textId="77777777" w:rsidR="00F9569A" w:rsidRPr="006F58E2" w:rsidRDefault="00A36281" w:rsidP="00F9569A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6F58E2">
        <w:rPr>
          <w:rFonts w:ascii="Times New Roman" w:hAnsi="Times New Roman"/>
          <w:sz w:val="24"/>
          <w:szCs w:val="24"/>
        </w:rPr>
        <w:br w:type="column"/>
      </w:r>
      <w:r w:rsidR="00F9569A" w:rsidRPr="006F58E2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F9569A" w:rsidRPr="006F58E2">
        <w:rPr>
          <w:rFonts w:ascii="Times New Roman" w:hAnsi="Times New Roman"/>
          <w:sz w:val="24"/>
          <w:szCs w:val="24"/>
        </w:rPr>
        <w:fldChar w:fldCharType="begin"/>
      </w:r>
      <w:r w:rsidR="00F9569A" w:rsidRPr="006F58E2">
        <w:rPr>
          <w:rFonts w:ascii="Times New Roman" w:hAnsi="Times New Roman"/>
          <w:sz w:val="24"/>
          <w:szCs w:val="24"/>
        </w:rPr>
        <w:instrText xml:space="preserve"> SEQ Table \* ARABIC </w:instrText>
      </w:r>
      <w:r w:rsidR="00F9569A" w:rsidRPr="006F58E2">
        <w:rPr>
          <w:rFonts w:ascii="Times New Roman" w:hAnsi="Times New Roman"/>
          <w:sz w:val="24"/>
          <w:szCs w:val="24"/>
        </w:rPr>
        <w:fldChar w:fldCharType="separate"/>
      </w:r>
      <w:r w:rsidR="00F9569A" w:rsidRPr="006F58E2">
        <w:rPr>
          <w:rFonts w:ascii="Times New Roman" w:hAnsi="Times New Roman"/>
          <w:noProof/>
          <w:sz w:val="24"/>
          <w:szCs w:val="24"/>
        </w:rPr>
        <w:t>3</w:t>
      </w:r>
      <w:r w:rsidR="00F9569A" w:rsidRPr="006F58E2">
        <w:rPr>
          <w:rFonts w:ascii="Times New Roman" w:hAnsi="Times New Roman"/>
          <w:sz w:val="24"/>
          <w:szCs w:val="24"/>
        </w:rPr>
        <w:fldChar w:fldCharType="end"/>
      </w:r>
      <w:r w:rsidR="00F9569A" w:rsidRPr="006F58E2">
        <w:rPr>
          <w:rFonts w:ascii="Times New Roman" w:hAnsi="Times New Roman"/>
          <w:sz w:val="24"/>
          <w:szCs w:val="24"/>
        </w:rPr>
        <w:t>: Association of lack of funding to health care facility with occupation and monthly income</w:t>
      </w:r>
    </w:p>
    <w:tbl>
      <w:tblPr>
        <w:tblStyle w:val="GridTable2"/>
        <w:tblW w:w="10035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850"/>
        <w:gridCol w:w="1701"/>
        <w:gridCol w:w="1531"/>
        <w:gridCol w:w="1134"/>
        <w:gridCol w:w="1417"/>
      </w:tblGrid>
      <w:tr w:rsidR="00A5047B" w:rsidRPr="006F58E2" w14:paraId="3C78DF0A" w14:textId="77777777" w:rsidTr="004B5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66538807" w14:textId="77777777" w:rsidR="00A5047B" w:rsidRPr="006F58E2" w:rsidRDefault="00A5047B" w:rsidP="00330A7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D966CF4" w14:textId="77777777" w:rsidR="00A5047B" w:rsidRPr="006F58E2" w:rsidRDefault="00A5047B" w:rsidP="00330A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bclass</w:t>
            </w:r>
          </w:p>
        </w:tc>
        <w:tc>
          <w:tcPr>
            <w:tcW w:w="8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EDEA281" w14:textId="77777777" w:rsidR="00A5047B" w:rsidRPr="006F58E2" w:rsidRDefault="00174F2B" w:rsidP="00330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E0D3536" w14:textId="77777777" w:rsidR="00A5047B" w:rsidRPr="006F58E2" w:rsidRDefault="00174F2B" w:rsidP="00330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="00330A75"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53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14:paraId="1BBF2652" w14:textId="77777777" w:rsidR="00A5047B" w:rsidRPr="006F58E2" w:rsidRDefault="00174F2B" w:rsidP="00330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  <w:r w:rsidR="00330A75"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14:paraId="0F2DD921" w14:textId="77777777" w:rsidR="00A5047B" w:rsidRPr="006F58E2" w:rsidRDefault="00A5047B" w:rsidP="00330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</w:t>
            </w: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noWrap/>
          </w:tcPr>
          <w:p w14:paraId="6CEF8972" w14:textId="77777777" w:rsidR="00A5047B" w:rsidRPr="006F58E2" w:rsidRDefault="00A5047B" w:rsidP="00330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 value</w:t>
            </w:r>
          </w:p>
        </w:tc>
      </w:tr>
      <w:tr w:rsidR="00A5047B" w:rsidRPr="006F58E2" w14:paraId="44F7E1B6" w14:textId="77777777" w:rsidTr="004B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04114998" w14:textId="77777777" w:rsidR="00A5047B" w:rsidRPr="006F58E2" w:rsidRDefault="00A5047B" w:rsidP="00330A75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6410039" w14:textId="77777777" w:rsidR="00A5047B" w:rsidRPr="006F58E2" w:rsidRDefault="00A5047B" w:rsidP="003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tisa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B2406F" w14:textId="77777777" w:rsidR="00A5047B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5E9EDE" w14:textId="77777777" w:rsidR="00A5047B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 (74.7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</w:tcPr>
          <w:p w14:paraId="0C017B80" w14:textId="77777777" w:rsidR="00A5047B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43 (55.8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FEB909A" w14:textId="77777777" w:rsidR="00A5047B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8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7B173923" w14:textId="77777777" w:rsidR="00A5047B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5047B" w:rsidRPr="006F58E2" w14:paraId="3CBBAF87" w14:textId="77777777" w:rsidTr="004B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9ACF77" w14:textId="77777777" w:rsidR="00A5047B" w:rsidRPr="006F58E2" w:rsidRDefault="00A5047B" w:rsidP="00330A75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72160BF4" w14:textId="77777777" w:rsidR="00A5047B" w:rsidRPr="006F58E2" w:rsidRDefault="00A5047B" w:rsidP="003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sual labour</w:t>
            </w:r>
          </w:p>
        </w:tc>
        <w:tc>
          <w:tcPr>
            <w:tcW w:w="850" w:type="dxa"/>
          </w:tcPr>
          <w:p w14:paraId="52D57611" w14:textId="77777777" w:rsidR="00A5047B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701" w:type="dxa"/>
          </w:tcPr>
          <w:p w14:paraId="621F4FB4" w14:textId="77777777" w:rsidR="00A5047B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.59)</w:t>
            </w:r>
          </w:p>
        </w:tc>
        <w:tc>
          <w:tcPr>
            <w:tcW w:w="1531" w:type="dxa"/>
            <w:noWrap/>
          </w:tcPr>
          <w:p w14:paraId="66418AF3" w14:textId="77777777" w:rsidR="00A5047B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 (9.39)</w:t>
            </w:r>
          </w:p>
        </w:tc>
        <w:tc>
          <w:tcPr>
            <w:tcW w:w="1134" w:type="dxa"/>
            <w:noWrap/>
          </w:tcPr>
          <w:p w14:paraId="7B7C6EF4" w14:textId="77777777" w:rsidR="00A5047B" w:rsidRPr="006F58E2" w:rsidRDefault="00A5047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6FB98F4F" w14:textId="77777777" w:rsidR="00A5047B" w:rsidRPr="006F58E2" w:rsidRDefault="00A5047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0A75" w:rsidRPr="006F58E2" w14:paraId="0B94D317" w14:textId="77777777" w:rsidTr="004B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49A231" w14:textId="77777777" w:rsidR="00330A75" w:rsidRPr="006F58E2" w:rsidRDefault="00330A75" w:rsidP="00330A75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2EDFE49B" w14:textId="77777777" w:rsidR="00330A75" w:rsidRPr="006F58E2" w:rsidRDefault="00330A75" w:rsidP="003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ivil Servant</w:t>
            </w:r>
          </w:p>
        </w:tc>
        <w:tc>
          <w:tcPr>
            <w:tcW w:w="850" w:type="dxa"/>
          </w:tcPr>
          <w:p w14:paraId="5E51C7A1" w14:textId="77777777" w:rsidR="00330A75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701" w:type="dxa"/>
          </w:tcPr>
          <w:p w14:paraId="0264439C" w14:textId="77777777" w:rsidR="00330A75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01)</w:t>
            </w:r>
          </w:p>
        </w:tc>
        <w:tc>
          <w:tcPr>
            <w:tcW w:w="1531" w:type="dxa"/>
            <w:noWrap/>
          </w:tcPr>
          <w:p w14:paraId="5B825C29" w14:textId="77777777" w:rsidR="00330A75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5.38)</w:t>
            </w:r>
          </w:p>
        </w:tc>
        <w:tc>
          <w:tcPr>
            <w:tcW w:w="1134" w:type="dxa"/>
            <w:noWrap/>
          </w:tcPr>
          <w:p w14:paraId="33167C58" w14:textId="77777777" w:rsidR="00330A75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00AD1896" w14:textId="77777777" w:rsidR="00330A75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0A75" w:rsidRPr="006F58E2" w14:paraId="49A2C981" w14:textId="77777777" w:rsidTr="004B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72CD5B" w14:textId="77777777" w:rsidR="00330A75" w:rsidRPr="006F58E2" w:rsidRDefault="00330A75" w:rsidP="00330A75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3A3D03A6" w14:textId="77777777" w:rsidR="00330A75" w:rsidRPr="006F58E2" w:rsidRDefault="00330A75" w:rsidP="003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employed</w:t>
            </w:r>
          </w:p>
        </w:tc>
        <w:tc>
          <w:tcPr>
            <w:tcW w:w="850" w:type="dxa"/>
          </w:tcPr>
          <w:p w14:paraId="51C1C288" w14:textId="77777777" w:rsidR="00330A75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9</w:t>
            </w:r>
          </w:p>
        </w:tc>
        <w:tc>
          <w:tcPr>
            <w:tcW w:w="1701" w:type="dxa"/>
          </w:tcPr>
          <w:p w14:paraId="1150C356" w14:textId="77777777" w:rsidR="00330A75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15.66)</w:t>
            </w:r>
          </w:p>
        </w:tc>
        <w:tc>
          <w:tcPr>
            <w:tcW w:w="1531" w:type="dxa"/>
            <w:noWrap/>
          </w:tcPr>
          <w:p w14:paraId="62626B3E" w14:textId="77777777" w:rsidR="00330A75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 (29.34)</w:t>
            </w:r>
          </w:p>
        </w:tc>
        <w:tc>
          <w:tcPr>
            <w:tcW w:w="1134" w:type="dxa"/>
            <w:noWrap/>
          </w:tcPr>
          <w:p w14:paraId="74B921C8" w14:textId="77777777" w:rsidR="00330A75" w:rsidRPr="006F58E2" w:rsidRDefault="00330A75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7D51E3F3" w14:textId="77777777" w:rsidR="00330A75" w:rsidRPr="006F58E2" w:rsidRDefault="00330A75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0A75" w:rsidRPr="006F58E2" w14:paraId="39B4324A" w14:textId="77777777" w:rsidTr="004B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1926D2" w14:textId="77777777" w:rsidR="00330A75" w:rsidRPr="006F58E2" w:rsidRDefault="00330A75" w:rsidP="00330A75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MI (in $)</w:t>
            </w:r>
          </w:p>
        </w:tc>
        <w:tc>
          <w:tcPr>
            <w:tcW w:w="1701" w:type="dxa"/>
          </w:tcPr>
          <w:p w14:paraId="30F2E84F" w14:textId="77777777" w:rsidR="00330A75" w:rsidRPr="006F58E2" w:rsidRDefault="00330A75" w:rsidP="003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 100</w:t>
            </w:r>
          </w:p>
        </w:tc>
        <w:tc>
          <w:tcPr>
            <w:tcW w:w="850" w:type="dxa"/>
          </w:tcPr>
          <w:p w14:paraId="71C6E401" w14:textId="77777777" w:rsidR="00330A75" w:rsidRPr="006F58E2" w:rsidRDefault="004F71AB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53</w:t>
            </w:r>
          </w:p>
        </w:tc>
        <w:tc>
          <w:tcPr>
            <w:tcW w:w="1701" w:type="dxa"/>
          </w:tcPr>
          <w:p w14:paraId="7625FB3D" w14:textId="77777777" w:rsidR="00330A75" w:rsidRPr="006F58E2" w:rsidRDefault="004F71AB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 (93.43)</w:t>
            </w:r>
          </w:p>
        </w:tc>
        <w:tc>
          <w:tcPr>
            <w:tcW w:w="1531" w:type="dxa"/>
            <w:noWrap/>
          </w:tcPr>
          <w:p w14:paraId="2A243D2F" w14:textId="77777777" w:rsidR="00330A75" w:rsidRPr="006F58E2" w:rsidRDefault="004F71AB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38 (75.21)</w:t>
            </w:r>
          </w:p>
        </w:tc>
        <w:tc>
          <w:tcPr>
            <w:tcW w:w="1134" w:type="dxa"/>
            <w:noWrap/>
          </w:tcPr>
          <w:p w14:paraId="4B4C0ED0" w14:textId="77777777" w:rsidR="00330A75" w:rsidRPr="006F58E2" w:rsidRDefault="004F71AB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261</w:t>
            </w:r>
          </w:p>
        </w:tc>
        <w:tc>
          <w:tcPr>
            <w:tcW w:w="1417" w:type="dxa"/>
            <w:noWrap/>
          </w:tcPr>
          <w:p w14:paraId="3FE11A21" w14:textId="77777777" w:rsidR="00330A75" w:rsidRPr="006F58E2" w:rsidRDefault="004F71AB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330A75" w:rsidRPr="006F58E2" w14:paraId="4F6529C2" w14:textId="77777777" w:rsidTr="004B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0FA139A" w14:textId="77777777" w:rsidR="00330A75" w:rsidRPr="006F58E2" w:rsidRDefault="00330A75" w:rsidP="00330A75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CEE92B" w14:textId="77777777" w:rsidR="00330A75" w:rsidRPr="006F58E2" w:rsidRDefault="00330A75" w:rsidP="003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1 – 200</w:t>
            </w:r>
          </w:p>
        </w:tc>
        <w:tc>
          <w:tcPr>
            <w:tcW w:w="850" w:type="dxa"/>
          </w:tcPr>
          <w:p w14:paraId="30D3D184" w14:textId="77777777" w:rsidR="00330A75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701" w:type="dxa"/>
          </w:tcPr>
          <w:p w14:paraId="491985F3" w14:textId="77777777" w:rsidR="00330A75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.57)</w:t>
            </w:r>
          </w:p>
        </w:tc>
        <w:tc>
          <w:tcPr>
            <w:tcW w:w="1531" w:type="dxa"/>
            <w:noWrap/>
          </w:tcPr>
          <w:p w14:paraId="7334A2AD" w14:textId="77777777" w:rsidR="00330A75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 (9.44)</w:t>
            </w:r>
          </w:p>
        </w:tc>
        <w:tc>
          <w:tcPr>
            <w:tcW w:w="1134" w:type="dxa"/>
            <w:noWrap/>
          </w:tcPr>
          <w:p w14:paraId="4551BA2A" w14:textId="77777777" w:rsidR="00330A75" w:rsidRPr="006F58E2" w:rsidRDefault="00330A75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6B5FA5B6" w14:textId="77777777" w:rsidR="00330A75" w:rsidRPr="006F58E2" w:rsidRDefault="00330A75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0A75" w:rsidRPr="006F58E2" w14:paraId="60B7C5A7" w14:textId="77777777" w:rsidTr="004B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FFCE04" w14:textId="77777777" w:rsidR="00330A75" w:rsidRPr="006F58E2" w:rsidRDefault="00330A75" w:rsidP="00330A75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8F67CA" w14:textId="77777777" w:rsidR="00330A75" w:rsidRPr="006F58E2" w:rsidRDefault="00330A75" w:rsidP="003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1 – 300</w:t>
            </w:r>
          </w:p>
        </w:tc>
        <w:tc>
          <w:tcPr>
            <w:tcW w:w="850" w:type="dxa"/>
          </w:tcPr>
          <w:p w14:paraId="6E8D7F6E" w14:textId="77777777" w:rsidR="00330A75" w:rsidRPr="006F58E2" w:rsidRDefault="004F71AB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1701" w:type="dxa"/>
          </w:tcPr>
          <w:p w14:paraId="455E9100" w14:textId="77777777" w:rsidR="00330A75" w:rsidRPr="006F58E2" w:rsidRDefault="004F71AB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531" w:type="dxa"/>
            <w:noWrap/>
          </w:tcPr>
          <w:p w14:paraId="57ED9885" w14:textId="77777777" w:rsidR="00330A75" w:rsidRPr="006F58E2" w:rsidRDefault="004F71AB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 (8.17)</w:t>
            </w:r>
          </w:p>
        </w:tc>
        <w:tc>
          <w:tcPr>
            <w:tcW w:w="1134" w:type="dxa"/>
            <w:noWrap/>
          </w:tcPr>
          <w:p w14:paraId="51011941" w14:textId="77777777" w:rsidR="00330A75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3232C4E1" w14:textId="77777777" w:rsidR="00330A75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0A75" w:rsidRPr="006F58E2" w14:paraId="0523CC61" w14:textId="77777777" w:rsidTr="004B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267050" w14:textId="77777777" w:rsidR="00330A75" w:rsidRPr="006F58E2" w:rsidRDefault="00330A75" w:rsidP="00330A75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AF5BF8" w14:textId="77777777" w:rsidR="00330A75" w:rsidRPr="006F58E2" w:rsidRDefault="00330A75" w:rsidP="003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gt; 400</w:t>
            </w:r>
          </w:p>
        </w:tc>
        <w:tc>
          <w:tcPr>
            <w:tcW w:w="850" w:type="dxa"/>
          </w:tcPr>
          <w:p w14:paraId="186807B2" w14:textId="77777777" w:rsidR="00330A75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701" w:type="dxa"/>
          </w:tcPr>
          <w:p w14:paraId="69FBFFE5" w14:textId="77777777" w:rsidR="00330A75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531" w:type="dxa"/>
            <w:noWrap/>
          </w:tcPr>
          <w:p w14:paraId="0394D1EE" w14:textId="77777777" w:rsidR="00330A75" w:rsidRPr="006F58E2" w:rsidRDefault="004F71AB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 (7.19)</w:t>
            </w:r>
          </w:p>
        </w:tc>
        <w:tc>
          <w:tcPr>
            <w:tcW w:w="1134" w:type="dxa"/>
            <w:noWrap/>
          </w:tcPr>
          <w:p w14:paraId="7F4653D9" w14:textId="77777777" w:rsidR="00330A75" w:rsidRPr="006F58E2" w:rsidRDefault="00330A75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480BBB78" w14:textId="77777777" w:rsidR="00330A75" w:rsidRPr="006F58E2" w:rsidRDefault="00330A75" w:rsidP="003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0A75" w:rsidRPr="006F58E2" w14:paraId="29551CCE" w14:textId="77777777" w:rsidTr="004B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49645A4A" w14:textId="77777777" w:rsidR="00330A75" w:rsidRPr="006F58E2" w:rsidRDefault="00330A75" w:rsidP="00330A75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E89370" w14:textId="77777777" w:rsidR="00330A75" w:rsidRPr="006F58E2" w:rsidRDefault="00330A75" w:rsidP="003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6CFF43" w14:textId="77777777" w:rsidR="00330A75" w:rsidRPr="006F58E2" w:rsidRDefault="00E258AF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89836F" w14:textId="77777777" w:rsidR="00330A75" w:rsidRPr="006F58E2" w:rsidRDefault="00E258AF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108407DA" w14:textId="77777777" w:rsidR="00330A75" w:rsidRPr="006F58E2" w:rsidRDefault="00E258AF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42DF775" w14:textId="77777777" w:rsidR="00330A75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627B255C" w14:textId="77777777" w:rsidR="00330A75" w:rsidRPr="006F58E2" w:rsidRDefault="00330A75" w:rsidP="003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13ED145" w14:textId="77777777" w:rsidR="00D62FF8" w:rsidRPr="006F58E2" w:rsidRDefault="00D62FF8" w:rsidP="00D62FF8">
      <w:pPr>
        <w:pStyle w:val="Caption"/>
        <w:keepNext/>
        <w:rPr>
          <w:rFonts w:ascii="Times New Roman" w:hAnsi="Times New Roman"/>
          <w:sz w:val="24"/>
          <w:szCs w:val="24"/>
        </w:rPr>
      </w:pPr>
    </w:p>
    <w:p w14:paraId="21EF1404" w14:textId="77777777" w:rsidR="00D62FF8" w:rsidRPr="006F58E2" w:rsidRDefault="00D62FF8" w:rsidP="00D62FF8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6F58E2">
        <w:rPr>
          <w:rFonts w:ascii="Times New Roman" w:hAnsi="Times New Roman"/>
          <w:sz w:val="24"/>
          <w:szCs w:val="24"/>
        </w:rPr>
        <w:br w:type="column"/>
      </w:r>
      <w:r w:rsidR="00965686" w:rsidRPr="006F58E2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Pr="006F58E2">
        <w:rPr>
          <w:rFonts w:ascii="Times New Roman" w:hAnsi="Times New Roman"/>
          <w:sz w:val="24"/>
          <w:szCs w:val="24"/>
        </w:rPr>
        <w:t xml:space="preserve">Table </w:t>
      </w:r>
      <w:r w:rsidRPr="006F58E2">
        <w:rPr>
          <w:rFonts w:ascii="Times New Roman" w:hAnsi="Times New Roman"/>
          <w:sz w:val="24"/>
          <w:szCs w:val="24"/>
        </w:rPr>
        <w:fldChar w:fldCharType="begin"/>
      </w:r>
      <w:r w:rsidRPr="006F58E2">
        <w:rPr>
          <w:rFonts w:ascii="Times New Roman" w:hAnsi="Times New Roman"/>
          <w:sz w:val="24"/>
          <w:szCs w:val="24"/>
        </w:rPr>
        <w:instrText xml:space="preserve"> SEQ Table \* ARABIC </w:instrText>
      </w:r>
      <w:r w:rsidRPr="006F58E2">
        <w:rPr>
          <w:rFonts w:ascii="Times New Roman" w:hAnsi="Times New Roman"/>
          <w:sz w:val="24"/>
          <w:szCs w:val="24"/>
        </w:rPr>
        <w:fldChar w:fldCharType="separate"/>
      </w:r>
      <w:r w:rsidR="00F9569A" w:rsidRPr="006F58E2">
        <w:rPr>
          <w:rFonts w:ascii="Times New Roman" w:hAnsi="Times New Roman"/>
          <w:noProof/>
          <w:sz w:val="24"/>
          <w:szCs w:val="24"/>
        </w:rPr>
        <w:t>4</w:t>
      </w:r>
      <w:r w:rsidRPr="006F58E2">
        <w:rPr>
          <w:rFonts w:ascii="Times New Roman" w:hAnsi="Times New Roman"/>
          <w:sz w:val="24"/>
          <w:szCs w:val="24"/>
        </w:rPr>
        <w:fldChar w:fldCharType="end"/>
      </w:r>
      <w:r w:rsidRPr="006F58E2">
        <w:rPr>
          <w:rFonts w:ascii="Times New Roman" w:hAnsi="Times New Roman"/>
          <w:sz w:val="24"/>
          <w:szCs w:val="24"/>
        </w:rPr>
        <w:t>:</w:t>
      </w:r>
      <w:r w:rsidR="009C3124" w:rsidRPr="006F58E2">
        <w:rPr>
          <w:rFonts w:ascii="Times New Roman" w:hAnsi="Times New Roman"/>
          <w:sz w:val="24"/>
          <w:szCs w:val="24"/>
        </w:rPr>
        <w:t xml:space="preserve"> </w:t>
      </w:r>
      <w:r w:rsidR="00243D5D">
        <w:rPr>
          <w:rFonts w:ascii="Times New Roman" w:hAnsi="Times New Roman"/>
          <w:sz w:val="24"/>
          <w:szCs w:val="24"/>
        </w:rPr>
        <w:t>Reasons for vaccine dose incompletion</w:t>
      </w:r>
    </w:p>
    <w:tbl>
      <w:tblPr>
        <w:tblStyle w:val="GridTable2"/>
        <w:tblW w:w="11395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4"/>
        <w:gridCol w:w="1474"/>
        <w:gridCol w:w="1587"/>
      </w:tblGrid>
      <w:tr w:rsidR="00975677" w:rsidRPr="006F58E2" w14:paraId="0FA7E458" w14:textId="77777777" w:rsidTr="00975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FB006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GB"/>
              </w:rPr>
              <w:t>Most important reason for vaccine dose incomplet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0B676" w14:textId="77777777" w:rsidR="002A0AC3" w:rsidRPr="006F58E2" w:rsidRDefault="002A0AC3" w:rsidP="007D1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14B671" w14:textId="77777777" w:rsidR="002A0AC3" w:rsidRPr="006F58E2" w:rsidRDefault="00975677" w:rsidP="007D1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% C.I</w:t>
            </w:r>
          </w:p>
        </w:tc>
      </w:tr>
      <w:tr w:rsidR="00975677" w:rsidRPr="006F58E2" w14:paraId="4370F04B" w14:textId="77777777" w:rsidTr="009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tcBorders>
              <w:top w:val="single" w:sz="4" w:space="0" w:color="auto"/>
            </w:tcBorders>
            <w:hideMark/>
          </w:tcPr>
          <w:p w14:paraId="36EFCEE6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One neighbour's child got some health complications attributed to the vaccine shots.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hideMark/>
          </w:tcPr>
          <w:p w14:paraId="28E1199C" w14:textId="77777777" w:rsidR="002A0AC3" w:rsidRPr="006F58E2" w:rsidRDefault="002A0AC3" w:rsidP="007D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 (0.2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hideMark/>
          </w:tcPr>
          <w:p w14:paraId="5EA03728" w14:textId="77777777" w:rsidR="002A0AC3" w:rsidRPr="006F58E2" w:rsidRDefault="002A0AC3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8 - 0.50</w:t>
            </w:r>
          </w:p>
        </w:tc>
      </w:tr>
      <w:tr w:rsidR="00975677" w:rsidRPr="006F58E2" w14:paraId="1660D4B1" w14:textId="77777777" w:rsidTr="009756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5EBF4343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I don't think these vaccines are good for my child</w:t>
            </w:r>
          </w:p>
        </w:tc>
        <w:tc>
          <w:tcPr>
            <w:tcW w:w="1474" w:type="dxa"/>
            <w:hideMark/>
          </w:tcPr>
          <w:p w14:paraId="6A844F42" w14:textId="77777777" w:rsidR="002A0AC3" w:rsidRPr="006F58E2" w:rsidRDefault="002A0AC3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 (4.8)</w:t>
            </w:r>
          </w:p>
        </w:tc>
        <w:tc>
          <w:tcPr>
            <w:tcW w:w="1587" w:type="dxa"/>
            <w:hideMark/>
          </w:tcPr>
          <w:p w14:paraId="70E182B9" w14:textId="77777777" w:rsidR="002A0AC3" w:rsidRPr="006F58E2" w:rsidRDefault="002A0AC3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0 - 5.9</w:t>
            </w:r>
          </w:p>
        </w:tc>
      </w:tr>
      <w:tr w:rsidR="00975677" w:rsidRPr="006F58E2" w14:paraId="46BDA956" w14:textId="77777777" w:rsidTr="009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1BCC49EB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The child is healthy and I feel there is no need to continue the doses.</w:t>
            </w:r>
          </w:p>
        </w:tc>
        <w:tc>
          <w:tcPr>
            <w:tcW w:w="1474" w:type="dxa"/>
            <w:hideMark/>
          </w:tcPr>
          <w:p w14:paraId="073C7805" w14:textId="77777777" w:rsidR="002A0AC3" w:rsidRPr="006F58E2" w:rsidRDefault="002A0AC3" w:rsidP="007D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 (4.8)</w:t>
            </w:r>
          </w:p>
        </w:tc>
        <w:tc>
          <w:tcPr>
            <w:tcW w:w="1587" w:type="dxa"/>
            <w:hideMark/>
          </w:tcPr>
          <w:p w14:paraId="35D4FB69" w14:textId="77777777" w:rsidR="002A0AC3" w:rsidRPr="006F58E2" w:rsidRDefault="002A0AC3" w:rsidP="007D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0 - 5.9</w:t>
            </w:r>
          </w:p>
        </w:tc>
      </w:tr>
      <w:tr w:rsidR="00975677" w:rsidRPr="006F58E2" w14:paraId="6B2D1558" w14:textId="77777777" w:rsidTr="009756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751618F0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474" w:type="dxa"/>
            <w:hideMark/>
          </w:tcPr>
          <w:p w14:paraId="6BC7A113" w14:textId="77777777" w:rsidR="002A0AC3" w:rsidRPr="006F58E2" w:rsidRDefault="002A0AC3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975677"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3 (90.1)</w:t>
            </w:r>
          </w:p>
        </w:tc>
        <w:tc>
          <w:tcPr>
            <w:tcW w:w="1587" w:type="dxa"/>
            <w:hideMark/>
          </w:tcPr>
          <w:p w14:paraId="647B59B3" w14:textId="77777777" w:rsidR="002A0AC3" w:rsidRPr="006F58E2" w:rsidRDefault="002A0AC3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.7 - 91.3</w:t>
            </w:r>
          </w:p>
        </w:tc>
      </w:tr>
      <w:tr w:rsidR="00975677" w:rsidRPr="006F58E2" w14:paraId="4E7AB6CF" w14:textId="77777777" w:rsidTr="009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3B98D1B2" w14:textId="77777777" w:rsidR="002A0AC3" w:rsidRPr="006F58E2" w:rsidRDefault="00BC4F81" w:rsidP="007D157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74" w:type="dxa"/>
            <w:hideMark/>
          </w:tcPr>
          <w:p w14:paraId="70B175E6" w14:textId="77777777" w:rsidR="002A0AC3" w:rsidRPr="006F58E2" w:rsidRDefault="002A0AC3" w:rsidP="007D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  <w:r w:rsidR="00975677" w:rsidRPr="006F5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,</w:t>
            </w:r>
            <w:r w:rsidRPr="006F5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45</w:t>
            </w:r>
          </w:p>
        </w:tc>
        <w:tc>
          <w:tcPr>
            <w:tcW w:w="1587" w:type="dxa"/>
            <w:hideMark/>
          </w:tcPr>
          <w:p w14:paraId="6304E965" w14:textId="77777777" w:rsidR="002A0AC3" w:rsidRPr="006F58E2" w:rsidRDefault="002A0AC3" w:rsidP="007D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975677" w:rsidRPr="006F58E2" w14:paraId="18DED387" w14:textId="77777777" w:rsidTr="009756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54C40B59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Other Reasons</w:t>
            </w:r>
          </w:p>
        </w:tc>
        <w:tc>
          <w:tcPr>
            <w:tcW w:w="1474" w:type="dxa"/>
            <w:hideMark/>
          </w:tcPr>
          <w:p w14:paraId="7FF4419A" w14:textId="77777777" w:rsidR="002A0AC3" w:rsidRPr="006F58E2" w:rsidRDefault="002A0AC3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587" w:type="dxa"/>
            <w:hideMark/>
          </w:tcPr>
          <w:p w14:paraId="58859CD7" w14:textId="77777777" w:rsidR="002A0AC3" w:rsidRPr="006F58E2" w:rsidRDefault="00975677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95% C.I</w:t>
            </w:r>
          </w:p>
        </w:tc>
      </w:tr>
      <w:tr w:rsidR="00975677" w:rsidRPr="006F58E2" w14:paraId="68CC0989" w14:textId="77777777" w:rsidTr="009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37659957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No funds to reach health centre</w:t>
            </w:r>
          </w:p>
        </w:tc>
        <w:tc>
          <w:tcPr>
            <w:tcW w:w="1474" w:type="dxa"/>
            <w:hideMark/>
          </w:tcPr>
          <w:p w14:paraId="4FB87A64" w14:textId="77777777" w:rsidR="002A0AC3" w:rsidRPr="006F58E2" w:rsidRDefault="002A0AC3" w:rsidP="007D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(0.1)</w:t>
            </w:r>
          </w:p>
        </w:tc>
        <w:tc>
          <w:tcPr>
            <w:tcW w:w="1587" w:type="dxa"/>
            <w:hideMark/>
          </w:tcPr>
          <w:p w14:paraId="733C3BB8" w14:textId="77777777" w:rsidR="002A0AC3" w:rsidRPr="006F58E2" w:rsidRDefault="002A0AC3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 - 0.3</w:t>
            </w:r>
          </w:p>
        </w:tc>
      </w:tr>
      <w:tr w:rsidR="00975677" w:rsidRPr="006F58E2" w14:paraId="455AFF57" w14:textId="77777777" w:rsidTr="009756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7696CB2C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Everyone should vaccinate the child</w:t>
            </w:r>
          </w:p>
        </w:tc>
        <w:tc>
          <w:tcPr>
            <w:tcW w:w="1474" w:type="dxa"/>
            <w:hideMark/>
          </w:tcPr>
          <w:p w14:paraId="11FD413C" w14:textId="77777777" w:rsidR="002A0AC3" w:rsidRPr="006F58E2" w:rsidRDefault="002A0AC3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 (0.2)</w:t>
            </w:r>
          </w:p>
        </w:tc>
        <w:tc>
          <w:tcPr>
            <w:tcW w:w="1587" w:type="dxa"/>
            <w:hideMark/>
          </w:tcPr>
          <w:p w14:paraId="3BBC6427" w14:textId="77777777" w:rsidR="002A0AC3" w:rsidRPr="006F58E2" w:rsidRDefault="002A0AC3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6 - 0.5</w:t>
            </w:r>
          </w:p>
        </w:tc>
      </w:tr>
      <w:tr w:rsidR="00975677" w:rsidRPr="006F58E2" w14:paraId="0264247E" w14:textId="77777777" w:rsidTr="009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4F0277E8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Laziness</w:t>
            </w:r>
          </w:p>
        </w:tc>
        <w:tc>
          <w:tcPr>
            <w:tcW w:w="1474" w:type="dxa"/>
            <w:hideMark/>
          </w:tcPr>
          <w:p w14:paraId="2CBEEE2D" w14:textId="77777777" w:rsidR="002A0AC3" w:rsidRPr="006F58E2" w:rsidRDefault="002A0AC3" w:rsidP="007D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 (0.3)</w:t>
            </w:r>
          </w:p>
        </w:tc>
        <w:tc>
          <w:tcPr>
            <w:tcW w:w="1587" w:type="dxa"/>
            <w:hideMark/>
          </w:tcPr>
          <w:p w14:paraId="33C40798" w14:textId="77777777" w:rsidR="002A0AC3" w:rsidRPr="006F58E2" w:rsidRDefault="002A0AC3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2 - 0.6</w:t>
            </w:r>
          </w:p>
        </w:tc>
      </w:tr>
      <w:tr w:rsidR="00975677" w:rsidRPr="006F58E2" w14:paraId="3933CFF9" w14:textId="77777777" w:rsidTr="009756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56D8BA2F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Continue other dose</w:t>
            </w:r>
          </w:p>
        </w:tc>
        <w:tc>
          <w:tcPr>
            <w:tcW w:w="1474" w:type="dxa"/>
            <w:hideMark/>
          </w:tcPr>
          <w:p w14:paraId="536B70B2" w14:textId="77777777" w:rsidR="002A0AC3" w:rsidRPr="006F58E2" w:rsidRDefault="002A0AC3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 (0.5)</w:t>
            </w:r>
          </w:p>
        </w:tc>
        <w:tc>
          <w:tcPr>
            <w:tcW w:w="1587" w:type="dxa"/>
            <w:hideMark/>
          </w:tcPr>
          <w:p w14:paraId="5BCF426A" w14:textId="77777777" w:rsidR="002A0AC3" w:rsidRPr="006F58E2" w:rsidRDefault="002A0AC3" w:rsidP="001D0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 - 1.0</w:t>
            </w:r>
          </w:p>
        </w:tc>
      </w:tr>
      <w:tr w:rsidR="00975677" w:rsidRPr="006F58E2" w14:paraId="4C69B48E" w14:textId="77777777" w:rsidTr="009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13BE59C7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I missed the date</w:t>
            </w:r>
          </w:p>
        </w:tc>
        <w:tc>
          <w:tcPr>
            <w:tcW w:w="1474" w:type="dxa"/>
            <w:hideMark/>
          </w:tcPr>
          <w:p w14:paraId="0886E45D" w14:textId="77777777" w:rsidR="002A0AC3" w:rsidRPr="006F58E2" w:rsidRDefault="002A0AC3" w:rsidP="007D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 (0.8)</w:t>
            </w:r>
          </w:p>
        </w:tc>
        <w:tc>
          <w:tcPr>
            <w:tcW w:w="1587" w:type="dxa"/>
            <w:hideMark/>
          </w:tcPr>
          <w:p w14:paraId="39F378AF" w14:textId="77777777" w:rsidR="002A0AC3" w:rsidRPr="006F58E2" w:rsidRDefault="002A0AC3" w:rsidP="001D0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 - 1.3</w:t>
            </w:r>
          </w:p>
        </w:tc>
      </w:tr>
      <w:tr w:rsidR="00975677" w:rsidRPr="006F58E2" w14:paraId="41778941" w14:textId="77777777" w:rsidTr="009756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0E408368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My child completed the immunisation doses</w:t>
            </w:r>
          </w:p>
        </w:tc>
        <w:tc>
          <w:tcPr>
            <w:tcW w:w="1474" w:type="dxa"/>
            <w:hideMark/>
          </w:tcPr>
          <w:p w14:paraId="5BFDDBC3" w14:textId="77777777" w:rsidR="002A0AC3" w:rsidRPr="006F58E2" w:rsidRDefault="002A0AC3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 (1.1)</w:t>
            </w:r>
          </w:p>
        </w:tc>
        <w:tc>
          <w:tcPr>
            <w:tcW w:w="1587" w:type="dxa"/>
            <w:hideMark/>
          </w:tcPr>
          <w:p w14:paraId="34E49D69" w14:textId="77777777" w:rsidR="002A0AC3" w:rsidRPr="006F58E2" w:rsidRDefault="002A0AC3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 - 1.7</w:t>
            </w:r>
          </w:p>
        </w:tc>
      </w:tr>
      <w:tr w:rsidR="00975677" w:rsidRPr="006F58E2" w14:paraId="2F40856D" w14:textId="77777777" w:rsidTr="00975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hideMark/>
          </w:tcPr>
          <w:p w14:paraId="21D960BA" w14:textId="77777777" w:rsidR="002A0AC3" w:rsidRPr="006F58E2" w:rsidRDefault="002A0AC3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There's no reason for not vaccinating my child completely</w:t>
            </w:r>
          </w:p>
        </w:tc>
        <w:tc>
          <w:tcPr>
            <w:tcW w:w="1474" w:type="dxa"/>
            <w:hideMark/>
          </w:tcPr>
          <w:p w14:paraId="2B607871" w14:textId="77777777" w:rsidR="002A0AC3" w:rsidRPr="006F58E2" w:rsidRDefault="002A0AC3" w:rsidP="007D15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,790 (97.1)</w:t>
            </w:r>
          </w:p>
        </w:tc>
        <w:tc>
          <w:tcPr>
            <w:tcW w:w="1587" w:type="dxa"/>
            <w:hideMark/>
          </w:tcPr>
          <w:p w14:paraId="2EF95BB9" w14:textId="77777777" w:rsidR="002A0AC3" w:rsidRPr="006F58E2" w:rsidRDefault="002A0AC3" w:rsidP="002A0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6.3 - 97.8</w:t>
            </w:r>
          </w:p>
        </w:tc>
      </w:tr>
      <w:tr w:rsidR="00975677" w:rsidRPr="00D62FF8" w14:paraId="38CA0F8A" w14:textId="77777777" w:rsidTr="009756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4" w:type="dxa"/>
            <w:tcBorders>
              <w:bottom w:val="single" w:sz="4" w:space="0" w:color="auto"/>
            </w:tcBorders>
            <w:hideMark/>
          </w:tcPr>
          <w:p w14:paraId="594B696F" w14:textId="77777777" w:rsidR="002A0AC3" w:rsidRPr="006F58E2" w:rsidRDefault="00BC4F81" w:rsidP="007D157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hideMark/>
          </w:tcPr>
          <w:p w14:paraId="3D18A210" w14:textId="77777777" w:rsidR="002A0AC3" w:rsidRPr="00D62FF8" w:rsidRDefault="002A0AC3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F5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  <w:r w:rsidR="00975677" w:rsidRPr="006F5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,</w:t>
            </w:r>
            <w:r w:rsidRPr="006F5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4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750E1860" w14:textId="77777777" w:rsidR="002A0AC3" w:rsidRPr="00D62FF8" w:rsidRDefault="002A0AC3" w:rsidP="007D15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62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</w:tr>
    </w:tbl>
    <w:p w14:paraId="3AC2F3EE" w14:textId="77777777" w:rsidR="007D1577" w:rsidRPr="00D62FF8" w:rsidRDefault="007D1577" w:rsidP="00766C4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D1577" w:rsidRPr="00D62F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4A6"/>
    <w:rsid w:val="000332CE"/>
    <w:rsid w:val="000C4C3C"/>
    <w:rsid w:val="00105A12"/>
    <w:rsid w:val="001165B2"/>
    <w:rsid w:val="0011751D"/>
    <w:rsid w:val="00174F2B"/>
    <w:rsid w:val="00181AD7"/>
    <w:rsid w:val="001D0EF4"/>
    <w:rsid w:val="00214A8B"/>
    <w:rsid w:val="00243D5D"/>
    <w:rsid w:val="002A0AC3"/>
    <w:rsid w:val="00330A75"/>
    <w:rsid w:val="00362922"/>
    <w:rsid w:val="004558D9"/>
    <w:rsid w:val="004B59A5"/>
    <w:rsid w:val="004E56E0"/>
    <w:rsid w:val="004F71AB"/>
    <w:rsid w:val="00530574"/>
    <w:rsid w:val="00614B5C"/>
    <w:rsid w:val="006F58E2"/>
    <w:rsid w:val="007440A3"/>
    <w:rsid w:val="00766C43"/>
    <w:rsid w:val="007D1577"/>
    <w:rsid w:val="0086343A"/>
    <w:rsid w:val="00965686"/>
    <w:rsid w:val="00975677"/>
    <w:rsid w:val="00992BA6"/>
    <w:rsid w:val="009C3124"/>
    <w:rsid w:val="009D4521"/>
    <w:rsid w:val="00A36281"/>
    <w:rsid w:val="00A5047B"/>
    <w:rsid w:val="00A5434E"/>
    <w:rsid w:val="00A64788"/>
    <w:rsid w:val="00B574A6"/>
    <w:rsid w:val="00BC4F81"/>
    <w:rsid w:val="00C66B7B"/>
    <w:rsid w:val="00C7497B"/>
    <w:rsid w:val="00C86BF6"/>
    <w:rsid w:val="00CA004C"/>
    <w:rsid w:val="00D62FF8"/>
    <w:rsid w:val="00DB5AC2"/>
    <w:rsid w:val="00E258AF"/>
    <w:rsid w:val="00ED7FA3"/>
    <w:rsid w:val="00F9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43768"/>
  <w15:chartTrackingRefBased/>
  <w15:docId w15:val="{A337B598-0C55-43CB-AD28-A4CB6109E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6B7B"/>
    <w:pPr>
      <w:spacing w:after="0" w:line="240" w:lineRule="auto"/>
    </w:pPr>
    <w:rPr>
      <w:rFonts w:ascii="Calibri" w:eastAsia="Calibri" w:hAnsi="Calibri" w:cs="Times New Roman"/>
      <w:b/>
      <w:bCs/>
      <w:sz w:val="20"/>
      <w:szCs w:val="20"/>
      <w:lang w:val="en-GB" w:bidi="en-US"/>
    </w:rPr>
  </w:style>
  <w:style w:type="table" w:customStyle="1" w:styleId="MediumShading1-Accent11">
    <w:name w:val="Medium Shading 1 - Accent 11"/>
    <w:basedOn w:val="TableNormal"/>
    <w:uiPriority w:val="63"/>
    <w:rsid w:val="00C66B7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dTable2">
    <w:name w:val="Grid Table 2"/>
    <w:basedOn w:val="TableNormal"/>
    <w:uiPriority w:val="47"/>
    <w:rsid w:val="009D45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11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4</Words>
  <Characters>2043</Characters>
  <Application>Microsoft Office Word</Application>
  <DocSecurity>0</DocSecurity>
  <Lines>198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Nchang Cho</dc:creator>
  <cp:keywords/>
  <dc:description/>
  <cp:lastModifiedBy>Edward Mbonigaba</cp:lastModifiedBy>
  <cp:revision>2</cp:revision>
  <dcterms:created xsi:type="dcterms:W3CDTF">2025-04-22T13:10:00Z</dcterms:created>
  <dcterms:modified xsi:type="dcterms:W3CDTF">2025-04-22T13:10:00Z</dcterms:modified>
</cp:coreProperties>
</file>